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54AF" w14:textId="77777777" w:rsidR="008E1D39" w:rsidRPr="008E1D39" w:rsidRDefault="008E1D39" w:rsidP="008E1D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E1D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le Name: </w:t>
      </w:r>
      <w:r w:rsidRPr="008E1D39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 1</w:t>
      </w:r>
      <w:r w:rsidRPr="008E1D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57F8D228" w14:textId="2F1501BD" w:rsidR="008E1D39" w:rsidRPr="008E1D39" w:rsidRDefault="008E1D39" w:rsidP="008E1D3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E1D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escription: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27FFD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8E1D39">
        <w:rPr>
          <w:rFonts w:ascii="Times New Roman" w:eastAsia="Times New Roman" w:hAnsi="Times New Roman" w:cs="Times New Roman"/>
          <w:color w:val="000000"/>
          <w:sz w:val="24"/>
          <w:szCs w:val="24"/>
        </w:rPr>
        <w:t>NA-Sequencing data sets from reference mammary tumor models</w:t>
      </w:r>
    </w:p>
    <w:p w14:paraId="3C884BC0" w14:textId="53CEE183" w:rsidR="008E1D39" w:rsidRDefault="008E1D39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2AE337C" w14:textId="77777777" w:rsidR="008E1D39" w:rsidRPr="008E1D39" w:rsidRDefault="008E1D39">
      <w:pPr>
        <w:rPr>
          <w:rFonts w:ascii="Times New Roman" w:hAnsi="Times New Roman" w:cs="Times New Roman"/>
          <w:sz w:val="24"/>
          <w:szCs w:val="24"/>
        </w:rPr>
      </w:pPr>
    </w:p>
    <w:sectPr w:rsidR="008E1D39" w:rsidRPr="008E1D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0NDI0MDMyMzIxNTZS0lEKTi0uzszPAykwqgUAFx9adSwAAAA="/>
  </w:docVars>
  <w:rsids>
    <w:rsidRoot w:val="008E1D39"/>
    <w:rsid w:val="000A7173"/>
    <w:rsid w:val="008E1D39"/>
    <w:rsid w:val="00C2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CDF8"/>
  <w15:chartTrackingRefBased/>
  <w15:docId w15:val="{2FC7DA4A-3E9F-42D4-9410-C926D96EE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-Uwe Wagner</dc:creator>
  <cp:keywords/>
  <dc:description/>
  <cp:lastModifiedBy>Kay-Uwe Wagner</cp:lastModifiedBy>
  <cp:revision>2</cp:revision>
  <dcterms:created xsi:type="dcterms:W3CDTF">2021-05-20T13:48:00Z</dcterms:created>
  <dcterms:modified xsi:type="dcterms:W3CDTF">2021-05-20T13:58:00Z</dcterms:modified>
</cp:coreProperties>
</file>